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09B" w:rsidRPr="0048309B" w:rsidRDefault="0048309B" w:rsidP="0048309B">
      <w:pPr>
        <w:rPr>
          <w:rFonts w:ascii="Times New Roman" w:hAnsi="Times New Roman" w:cs="Times New Roman"/>
          <w:b/>
          <w:lang w:val="en-GB"/>
        </w:rPr>
      </w:pPr>
      <w:r w:rsidRPr="0048309B">
        <w:rPr>
          <w:rFonts w:ascii="Times New Roman" w:hAnsi="Times New Roman" w:cs="Times New Roman"/>
          <w:b/>
          <w:lang w:val="en-GB"/>
        </w:rPr>
        <w:t>S9 Table. Summary of outcome measures</w:t>
      </w:r>
    </w:p>
    <w:p w:rsidR="0048309B" w:rsidRPr="002D5FB1" w:rsidRDefault="0048309B" w:rsidP="0048309B">
      <w:pPr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6222"/>
        <w:gridCol w:w="1394"/>
        <w:gridCol w:w="1394"/>
      </w:tblGrid>
      <w:tr w:rsidR="0048309B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bottom w:val="single" w:sz="4" w:space="0" w:color="auto"/>
            </w:tcBorders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asures of outcomes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8309B" w:rsidRPr="002D5FB1" w:rsidRDefault="0048309B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</w:t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EL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8309B" w:rsidRPr="002D5FB1" w:rsidRDefault="0048309B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NEL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tcBorders>
              <w:top w:val="single" w:sz="4" w:space="0" w:color="auto"/>
            </w:tcBorders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BS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67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7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BS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2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SS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SS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arthel index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9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8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arthel index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DL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ADL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ADL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IM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IM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77627C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Mediolateral and anteroposterior postural deviation (COP, WBA)  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B on paretic limb, EO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7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B on paretic limb, EO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B on paretic limb, EC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position of COP, EO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5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position of COP, EO (post-intervention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position of COP, EO (follow-up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48309B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ostural stability (COP, LOS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length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area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length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locity COP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velocity COP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velocity COP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velocity COP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affected side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anterior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non-affected side EO (post-interventi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</w:t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bookmarkStart w:id="0" w:name="_GoBack"/>
            <w:bookmarkEnd w:id="0"/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velocity COP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affected side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anterior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non-affected side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directional control non-affected side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directional control, affected side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directional control, anterior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posterior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posterior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directional control posterior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area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locity COP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sway length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affected side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backward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forward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non-affected side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sway length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variability COP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variability COP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locity moment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locity moment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BC5E62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ab/>
            </w:r>
            <w:r w:rsidR="0048309B" w:rsidRPr="00BC5E62">
              <w:rPr>
                <w:rFonts w:ascii="Times New Roman" w:hAnsi="Times New Roman" w:cs="Times New Roman"/>
                <w:b w:val="0"/>
                <w:sz w:val="20"/>
                <w:szCs w:val="20"/>
              </w:rPr>
              <w:t>LOS EO (post-intervention)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affected side, EO (follow-up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backward, EO (follow-up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forward, EO (follow-up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end-point excursion, non-affected side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anteroposterior direction EO (post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mediolateral direction EO (post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tability index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locity COP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locity COP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sway length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P excursion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Ankle strategy, EC (follow 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Ankle strategy, EO (follow 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COG alignment, EC (follow 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COG alignment, EO (follow 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al stability, EC (follow 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al stability, EO (follow 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affected side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anterior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non-affected side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aximum excursion, posterior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affected side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anterior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non-affected side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Movement velocity, posterior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affected side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affected side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backward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backward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forward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forward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non-affected side, EO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S, reaction time, non-affected side,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anteroposterior direction EC (post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anteroposterior direction EC (follow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anteroposterior direction EO (follow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mediolateral direction EC (post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mediolateral direction EC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ximum COP displacement in mediolateral direction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sway length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tability index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area EC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length EC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way length EO (follow-up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48309B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teroposterior variability COP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%)</w:t>
            </w:r>
          </w:p>
        </w:tc>
      </w:tr>
      <w:tr w:rsidR="0048309B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2" w:type="dxa"/>
            <w:shd w:val="clear" w:color="auto" w:fill="auto"/>
          </w:tcPr>
          <w:p w:rsidR="0048309B" w:rsidRPr="002D5FB1" w:rsidRDefault="0077627C" w:rsidP="00207FEC">
            <w:pPr>
              <w:tabs>
                <w:tab w:val="left" w:pos="177"/>
              </w:tabs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ab/>
            </w:r>
            <w:r w:rsidR="0048309B"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olateral variability COP EC (post-intervention)</w:t>
            </w:r>
            <w:r w:rsidR="004830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94" w:type="dxa"/>
            <w:shd w:val="clear" w:color="auto" w:fill="auto"/>
          </w:tcPr>
          <w:p w:rsidR="0048309B" w:rsidRPr="002D5FB1" w:rsidRDefault="0048309B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%)</w:t>
            </w:r>
          </w:p>
        </w:tc>
      </w:tr>
    </w:tbl>
    <w:p w:rsidR="0048309B" w:rsidRPr="002D5FB1" w:rsidRDefault="0048309B" w:rsidP="0048309B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925030" w:rsidRPr="0048309B" w:rsidRDefault="0048309B" w:rsidP="0048309B">
      <w:pPr>
        <w:rPr>
          <w:lang w:val="en-US"/>
        </w:rPr>
      </w:pPr>
      <w:r w:rsidRPr="002D5FB1">
        <w:rPr>
          <w:rFonts w:ascii="Times New Roman" w:hAnsi="Times New Roman" w:cs="Times New Roman"/>
          <w:sz w:val="16"/>
          <w:szCs w:val="16"/>
          <w:lang w:val="en-GB"/>
        </w:rPr>
        <w:t xml:space="preserve">ADL, activities of daily living; BBS, berg balance scale; COP, center of pressure; Deg, degree; EC, eyes closed; EO, eyes open; FIM, functional independence measure; IADL, instrumental activities of daily living; LOS, limit of stability; PASS, postural assessment scale for </w:t>
      </w:r>
      <w:r w:rsidRPr="002D5FB1">
        <w:rPr>
          <w:rFonts w:ascii="Times New Roman" w:hAnsi="Times New Roman" w:cs="Times New Roman"/>
          <w:sz w:val="16"/>
          <w:szCs w:val="16"/>
          <w:lang w:val="en-GB"/>
        </w:rPr>
        <w:lastRenderedPageBreak/>
        <w:t>stroke; NT, no treatment; s, second; SPEL, studies published in English language; SPNEL, studies published in non-English language; ST, sham treatment; UC, usual care; WB, weight bearing; WBA, weight bearing asymmetry</w:t>
      </w:r>
    </w:p>
    <w:sectPr w:rsidR="00925030" w:rsidRPr="0048309B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9B"/>
    <w:rsid w:val="00160802"/>
    <w:rsid w:val="00170A93"/>
    <w:rsid w:val="0021030C"/>
    <w:rsid w:val="002B5E1F"/>
    <w:rsid w:val="00376646"/>
    <w:rsid w:val="00437978"/>
    <w:rsid w:val="0048309B"/>
    <w:rsid w:val="005F6358"/>
    <w:rsid w:val="00605065"/>
    <w:rsid w:val="0062491A"/>
    <w:rsid w:val="0077627C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82FB17"/>
  <w15:chartTrackingRefBased/>
  <w15:docId w15:val="{A821EECC-ACCA-DA4D-BDEE-6019A0EF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30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4830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46</Words>
  <Characters>6303</Characters>
  <Application>Microsoft Office Word</Application>
  <DocSecurity>0</DocSecurity>
  <Lines>52</Lines>
  <Paragraphs>14</Paragraphs>
  <ScaleCrop>false</ScaleCrop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5T16:04:00Z</dcterms:created>
  <dcterms:modified xsi:type="dcterms:W3CDTF">2019-12-05T16:08:00Z</dcterms:modified>
</cp:coreProperties>
</file>